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E8C11" w14:textId="6AC76416" w:rsidR="00E35C9D" w:rsidRDefault="00E35C9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35C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6F42E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35C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6F42E7" w:rsidRPr="006F42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lowcharts summarizing </w:t>
      </w:r>
      <w:r w:rsidR="0054378C" w:rsidRPr="006F42E7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s’</w:t>
      </w:r>
      <w:r w:rsidR="006F42E7" w:rsidRPr="006F42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nrolment (</w:t>
      </w:r>
      <w:r w:rsidR="00E37263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6F42E7" w:rsidRPr="006F42E7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E372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="00E37263" w:rsidRPr="006F42E7">
        <w:rPr>
          <w:rFonts w:ascii="Times New Roman" w:hAnsi="Times New Roman" w:cs="Times New Roman"/>
          <w:b/>
          <w:bCs/>
          <w:sz w:val="24"/>
          <w:szCs w:val="24"/>
          <w:lang w:val="en-US"/>
        </w:rPr>
        <w:t>control group selection (</w:t>
      </w:r>
      <w:r w:rsidR="00E37263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E37263" w:rsidRPr="006F42E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procedures </w:t>
      </w:r>
      <w:r w:rsidR="006F42E7" w:rsidRPr="006F42E7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the FDG-PET substud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0D824A5D" w14:textId="65A956A4" w:rsidR="00E35C9D" w:rsidRPr="0039390C" w:rsidRDefault="0039390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232D44E" wp14:editId="2E663C60">
            <wp:extent cx="6120130" cy="2406650"/>
            <wp:effectExtent l="0" t="0" r="0" b="0"/>
            <wp:docPr id="177970047" name="Immagine 1" descr="Immagine che contiene testo, schermata, Carattere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70047" name="Immagine 1" descr="Immagine che contiene testo, schermata, Carattere, Rettango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5C9D" w:rsidRPr="003939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561"/>
    <w:rsid w:val="00121561"/>
    <w:rsid w:val="00126794"/>
    <w:rsid w:val="00270F2E"/>
    <w:rsid w:val="0039390C"/>
    <w:rsid w:val="0054378C"/>
    <w:rsid w:val="006F42E7"/>
    <w:rsid w:val="00E35C9D"/>
    <w:rsid w:val="00E3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1AC3D"/>
  <w15:chartTrackingRefBased/>
  <w15:docId w15:val="{51D42652-2DAA-4C0F-8213-2F615E2C2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0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onomi</dc:creator>
  <cp:keywords/>
  <dc:description/>
  <cp:lastModifiedBy>Chiara Bonomi</cp:lastModifiedBy>
  <cp:revision>5</cp:revision>
  <dcterms:created xsi:type="dcterms:W3CDTF">2023-05-24T14:41:00Z</dcterms:created>
  <dcterms:modified xsi:type="dcterms:W3CDTF">2023-08-16T10:03:00Z</dcterms:modified>
</cp:coreProperties>
</file>